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4716E" w14:textId="77777777" w:rsidR="00106E98" w:rsidRPr="0052615D" w:rsidRDefault="00106E98" w:rsidP="00106E98">
      <w:pPr>
        <w:rPr>
          <w:rFonts w:ascii="Arial" w:hAnsi="Arial" w:cs="Arial"/>
        </w:rPr>
      </w:pPr>
      <w:r>
        <w:rPr>
          <w:rFonts w:ascii="Arial" w:hAnsi="Arial" w:cs="Arial"/>
        </w:rPr>
        <w:t>S2 Table:</w:t>
      </w:r>
      <w:r w:rsidRPr="0052615D">
        <w:rPr>
          <w:rFonts w:ascii="Arial" w:hAnsi="Arial" w:cs="Arial"/>
        </w:rPr>
        <w:t xml:space="preserve"> Oligos used in this study</w:t>
      </w:r>
    </w:p>
    <w:p w14:paraId="5AE06AD1" w14:textId="77777777" w:rsidR="00106E98" w:rsidRPr="0052615D" w:rsidRDefault="00106E98" w:rsidP="00106E98">
      <w:pPr>
        <w:rPr>
          <w:rFonts w:ascii="Arial" w:hAnsi="Arial" w:cs="Arial"/>
        </w:rPr>
      </w:pPr>
    </w:p>
    <w:tbl>
      <w:tblPr>
        <w:tblStyle w:val="TableGrid"/>
        <w:tblW w:w="0" w:type="auto"/>
        <w:tblInd w:w="-725" w:type="dxa"/>
        <w:tblLayout w:type="fixed"/>
        <w:tblLook w:val="04A0" w:firstRow="1" w:lastRow="0" w:firstColumn="1" w:lastColumn="0" w:noHBand="0" w:noVBand="1"/>
      </w:tblPr>
      <w:tblGrid>
        <w:gridCol w:w="1170"/>
        <w:gridCol w:w="2610"/>
        <w:gridCol w:w="6295"/>
      </w:tblGrid>
      <w:tr w:rsidR="00106E98" w:rsidRPr="0052615D" w14:paraId="439EEBCB" w14:textId="77777777" w:rsidTr="00F34B1E">
        <w:tc>
          <w:tcPr>
            <w:tcW w:w="1170" w:type="dxa"/>
          </w:tcPr>
          <w:p w14:paraId="6E6EB64E" w14:textId="77777777" w:rsidR="00106E98" w:rsidRPr="0052615D" w:rsidRDefault="00106E98" w:rsidP="00F34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TDP1532</w:t>
            </w:r>
          </w:p>
          <w:p w14:paraId="2854BB22" w14:textId="77777777" w:rsidR="00106E98" w:rsidRPr="0052615D" w:rsidRDefault="00106E98" w:rsidP="00F34B1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14:paraId="559BD74D" w14:textId="77777777" w:rsidR="00106E98" w:rsidRPr="0052615D" w:rsidRDefault="00106E98" w:rsidP="00F34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PagP1_wanner_fw2</w:t>
            </w:r>
          </w:p>
          <w:p w14:paraId="569F778B" w14:textId="77777777" w:rsidR="00106E98" w:rsidRPr="0052615D" w:rsidRDefault="00106E98" w:rsidP="00F34B1E">
            <w:pPr>
              <w:ind w:right="-992" w:firstLine="7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95" w:type="dxa"/>
          </w:tcPr>
          <w:p w14:paraId="3EB9EFC8" w14:textId="77777777" w:rsidR="00106E98" w:rsidRPr="0052615D" w:rsidRDefault="00106E98" w:rsidP="00F34B1E">
            <w:pPr>
              <w:rPr>
                <w:rFonts w:ascii="Arial" w:hAnsi="Arial" w:cs="Arial"/>
                <w:sz w:val="22"/>
                <w:szCs w:val="22"/>
              </w:rPr>
            </w:pPr>
          </w:p>
          <w:p w14:paraId="7E308ECA" w14:textId="77777777" w:rsidR="00106E98" w:rsidRPr="0052615D" w:rsidRDefault="00106E98" w:rsidP="00F34B1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2615D">
              <w:rPr>
                <w:rFonts w:ascii="Arial" w:hAnsi="Arial" w:cs="Arial"/>
                <w:b/>
                <w:bCs/>
                <w:sz w:val="22"/>
                <w:szCs w:val="22"/>
              </w:rPr>
              <w:t>GTGATCTTACGTAATAAATTTTTCTTCATTTTTCTGTTTATTTTTGCACAGTTAACGCTCTCTTCTGTGGCACAG</w:t>
            </w:r>
            <w:r w:rsidRPr="0052615D">
              <w:rPr>
                <w:rFonts w:ascii="Arial" w:hAnsi="Arial" w:cs="Arial"/>
                <w:sz w:val="22"/>
                <w:szCs w:val="22"/>
              </w:rPr>
              <w:t>tgtgtaggctggagctgcttcg</w:t>
            </w:r>
          </w:p>
          <w:p w14:paraId="27E2D1FF" w14:textId="77777777" w:rsidR="00106E98" w:rsidRPr="0052615D" w:rsidRDefault="00106E98" w:rsidP="00F34B1E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6E98" w:rsidRPr="0052615D" w14:paraId="79069E73" w14:textId="77777777" w:rsidTr="00F34B1E">
        <w:trPr>
          <w:trHeight w:val="809"/>
        </w:trPr>
        <w:tc>
          <w:tcPr>
            <w:tcW w:w="1170" w:type="dxa"/>
          </w:tcPr>
          <w:p w14:paraId="42C8A183" w14:textId="77777777" w:rsidR="00106E98" w:rsidRPr="0052615D" w:rsidRDefault="00106E98" w:rsidP="00F34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TDP1533</w:t>
            </w:r>
          </w:p>
          <w:p w14:paraId="25E90578" w14:textId="77777777" w:rsidR="00106E98" w:rsidRPr="0052615D" w:rsidRDefault="00106E98" w:rsidP="00F34B1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14:paraId="77838F21" w14:textId="77777777" w:rsidR="00106E98" w:rsidRPr="0052615D" w:rsidRDefault="00106E98" w:rsidP="00F34B1E">
            <w:pPr>
              <w:tabs>
                <w:tab w:val="left" w:pos="480"/>
              </w:tabs>
              <w:rPr>
                <w:rFonts w:ascii="Arial" w:hAnsi="Arial" w:cs="Arial"/>
                <w:sz w:val="22"/>
                <w:szCs w:val="22"/>
              </w:rPr>
            </w:pPr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PagP1_wanner_rev2</w:t>
            </w:r>
          </w:p>
          <w:p w14:paraId="0D16CA38" w14:textId="77777777" w:rsidR="00106E98" w:rsidRPr="0052615D" w:rsidRDefault="00106E98" w:rsidP="00F34B1E">
            <w:pPr>
              <w:tabs>
                <w:tab w:val="left" w:pos="48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95" w:type="dxa"/>
          </w:tcPr>
          <w:p w14:paraId="3E58891B" w14:textId="77777777" w:rsidR="00106E98" w:rsidRPr="0052615D" w:rsidRDefault="00106E98" w:rsidP="00F34B1E">
            <w:pPr>
              <w:tabs>
                <w:tab w:val="left" w:pos="2587"/>
              </w:tabs>
              <w:rPr>
                <w:rFonts w:ascii="Arial" w:hAnsi="Arial" w:cs="Arial"/>
                <w:sz w:val="22"/>
                <w:szCs w:val="22"/>
              </w:rPr>
            </w:pPr>
            <w:r w:rsidRPr="0052615D">
              <w:rPr>
                <w:rFonts w:ascii="Arial" w:hAnsi="Arial" w:cs="Arial"/>
                <w:b/>
                <w:bCs/>
                <w:sz w:val="22"/>
                <w:szCs w:val="22"/>
              </w:rPr>
              <w:t>TTAAAACTGAAAACGCATCCAGGCGAAGTAAACGTTACCGTTGTTGTACGTACCGGGAATGTAGGTCATCTGGAA</w:t>
            </w:r>
            <w:r w:rsidRPr="0052615D">
              <w:rPr>
                <w:rFonts w:ascii="Arial" w:hAnsi="Arial" w:cs="Arial"/>
                <w:sz w:val="22"/>
                <w:szCs w:val="22"/>
              </w:rPr>
              <w:t>catatgaatatcctccttag</w:t>
            </w:r>
          </w:p>
          <w:p w14:paraId="6590A494" w14:textId="77777777" w:rsidR="00106E98" w:rsidRPr="0052615D" w:rsidRDefault="00106E98" w:rsidP="00F34B1E">
            <w:pPr>
              <w:tabs>
                <w:tab w:val="left" w:pos="2587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6E98" w:rsidRPr="0052615D" w14:paraId="16537134" w14:textId="77777777" w:rsidTr="00F34B1E">
        <w:tc>
          <w:tcPr>
            <w:tcW w:w="1170" w:type="dxa"/>
          </w:tcPr>
          <w:p w14:paraId="0DF99612" w14:textId="77777777" w:rsidR="00106E98" w:rsidRPr="0052615D" w:rsidRDefault="00106E98" w:rsidP="00F34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TDP1767</w:t>
            </w:r>
          </w:p>
          <w:p w14:paraId="3AFEE06B" w14:textId="77777777" w:rsidR="00106E98" w:rsidRPr="0052615D" w:rsidRDefault="00106E98" w:rsidP="00F34B1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14:paraId="5EF44555" w14:textId="77777777" w:rsidR="00106E98" w:rsidRPr="0052615D" w:rsidRDefault="00106E98" w:rsidP="00F34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mgrB_fw_pTox</w:t>
            </w:r>
            <w:proofErr w:type="spellEnd"/>
          </w:p>
          <w:p w14:paraId="5C14AD43" w14:textId="77777777" w:rsidR="00106E98" w:rsidRPr="0052615D" w:rsidRDefault="00106E98" w:rsidP="00F34B1E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95" w:type="dxa"/>
          </w:tcPr>
          <w:p w14:paraId="2047C5F3" w14:textId="77777777" w:rsidR="00106E98" w:rsidRPr="0052615D" w:rsidRDefault="00106E98" w:rsidP="00F34B1E">
            <w:pPr>
              <w:tabs>
                <w:tab w:val="left" w:pos="1693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2615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gcggggttttttcgttgatcacgtacgat</w:t>
            </w:r>
            <w:r w:rsidRPr="0052615D">
              <w:rPr>
                <w:rFonts w:ascii="Arial" w:hAnsi="Arial" w:cs="Arial"/>
                <w:color w:val="000000" w:themeColor="text1"/>
                <w:sz w:val="22"/>
                <w:szCs w:val="22"/>
              </w:rPr>
              <w:t>CGGTATTTGACCGCTTTGGTGTG</w:t>
            </w:r>
            <w:proofErr w:type="spellEnd"/>
          </w:p>
          <w:p w14:paraId="7C81B040" w14:textId="77777777" w:rsidR="00106E98" w:rsidRPr="0052615D" w:rsidRDefault="00106E98" w:rsidP="00F34B1E">
            <w:pPr>
              <w:tabs>
                <w:tab w:val="left" w:pos="1693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06E98" w:rsidRPr="0052615D" w14:paraId="27DD4859" w14:textId="77777777" w:rsidTr="00F34B1E">
        <w:tc>
          <w:tcPr>
            <w:tcW w:w="1170" w:type="dxa"/>
          </w:tcPr>
          <w:p w14:paraId="1A2A8560" w14:textId="77777777" w:rsidR="00106E98" w:rsidRPr="0052615D" w:rsidRDefault="00106E98" w:rsidP="00F34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TDP1768</w:t>
            </w:r>
          </w:p>
          <w:p w14:paraId="6C4B712A" w14:textId="77777777" w:rsidR="00106E98" w:rsidRPr="0052615D" w:rsidRDefault="00106E98" w:rsidP="00F34B1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14:paraId="2541486D" w14:textId="77777777" w:rsidR="00106E98" w:rsidRPr="0052615D" w:rsidRDefault="00106E98" w:rsidP="00F34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mgrB_up_rev</w:t>
            </w:r>
            <w:proofErr w:type="spellEnd"/>
          </w:p>
          <w:p w14:paraId="5484544A" w14:textId="77777777" w:rsidR="00106E98" w:rsidRPr="0052615D" w:rsidRDefault="00106E98" w:rsidP="00F34B1E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95" w:type="dxa"/>
          </w:tcPr>
          <w:p w14:paraId="73A27ACA" w14:textId="77777777" w:rsidR="00106E98" w:rsidRPr="0052615D" w:rsidRDefault="00106E98" w:rsidP="00F34B1E">
            <w:pPr>
              <w:tabs>
                <w:tab w:val="left" w:pos="116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615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CATCATTATTACTCGAGTGCGGCCGCATTA</w:t>
            </w:r>
            <w:r w:rsidRPr="0052615D">
              <w:rPr>
                <w:rFonts w:ascii="Arial" w:hAnsi="Arial" w:cs="Arial"/>
                <w:color w:val="000000" w:themeColor="text1"/>
                <w:sz w:val="22"/>
                <w:szCs w:val="22"/>
              </w:rPr>
              <w:t>TCCACACTCCGTCTTAACACCTG</w:t>
            </w:r>
          </w:p>
          <w:p w14:paraId="3B4D8467" w14:textId="77777777" w:rsidR="00106E98" w:rsidRPr="0052615D" w:rsidRDefault="00106E98" w:rsidP="00F34B1E">
            <w:pPr>
              <w:tabs>
                <w:tab w:val="left" w:pos="116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06E98" w:rsidRPr="0052615D" w14:paraId="03B141C2" w14:textId="77777777" w:rsidTr="00F34B1E">
        <w:tc>
          <w:tcPr>
            <w:tcW w:w="1170" w:type="dxa"/>
          </w:tcPr>
          <w:p w14:paraId="6F2D4B81" w14:textId="77777777" w:rsidR="00106E98" w:rsidRPr="0052615D" w:rsidRDefault="00106E98" w:rsidP="00F34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TDP1769</w:t>
            </w:r>
          </w:p>
          <w:p w14:paraId="37B69783" w14:textId="77777777" w:rsidR="00106E98" w:rsidRPr="0052615D" w:rsidRDefault="00106E98" w:rsidP="00F34B1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14:paraId="72DF5BF9" w14:textId="77777777" w:rsidR="00106E98" w:rsidRPr="0052615D" w:rsidRDefault="00106E98" w:rsidP="00F34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mgrB_down_fw</w:t>
            </w:r>
            <w:proofErr w:type="spellEnd"/>
          </w:p>
          <w:p w14:paraId="7DD8420F" w14:textId="77777777" w:rsidR="00106E98" w:rsidRPr="0052615D" w:rsidRDefault="00106E98" w:rsidP="00F34B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95" w:type="dxa"/>
          </w:tcPr>
          <w:p w14:paraId="6C6B3B26" w14:textId="77777777" w:rsidR="00106E98" w:rsidRPr="0052615D" w:rsidRDefault="00106E98" w:rsidP="00F34B1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615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AATGCGGCCGCACTCGAGTAATAATGATGA</w:t>
            </w:r>
            <w:r w:rsidRPr="0052615D">
              <w:rPr>
                <w:rFonts w:ascii="Arial" w:hAnsi="Arial" w:cs="Arial"/>
                <w:color w:val="000000" w:themeColor="text1"/>
                <w:sz w:val="22"/>
                <w:szCs w:val="22"/>
              </w:rPr>
              <w:t>TGCGCAATCAATAAGTTTATTCCGTGGTAA</w:t>
            </w:r>
          </w:p>
          <w:p w14:paraId="68C90AD3" w14:textId="77777777" w:rsidR="00106E98" w:rsidRPr="0052615D" w:rsidRDefault="00106E98" w:rsidP="00F34B1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06E98" w:rsidRPr="0052615D" w14:paraId="5FBA2F72" w14:textId="77777777" w:rsidTr="00F34B1E">
        <w:tc>
          <w:tcPr>
            <w:tcW w:w="1170" w:type="dxa"/>
          </w:tcPr>
          <w:p w14:paraId="423461AE" w14:textId="77777777" w:rsidR="00106E98" w:rsidRPr="0052615D" w:rsidRDefault="00106E98" w:rsidP="00F34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TDP1770</w:t>
            </w:r>
          </w:p>
          <w:p w14:paraId="6E941E82" w14:textId="77777777" w:rsidR="00106E98" w:rsidRPr="0052615D" w:rsidRDefault="00106E98" w:rsidP="00F34B1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14:paraId="43635A50" w14:textId="77777777" w:rsidR="00106E98" w:rsidRPr="0052615D" w:rsidRDefault="00106E98" w:rsidP="00F34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mgrB_down_rev</w:t>
            </w:r>
            <w:proofErr w:type="spellEnd"/>
          </w:p>
          <w:p w14:paraId="558C76EB" w14:textId="77777777" w:rsidR="00106E98" w:rsidRPr="0052615D" w:rsidRDefault="00106E98" w:rsidP="00F34B1E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95" w:type="dxa"/>
          </w:tcPr>
          <w:p w14:paraId="08BAF6A2" w14:textId="77777777" w:rsidR="00106E98" w:rsidRPr="0052615D" w:rsidRDefault="00106E98" w:rsidP="00F34B1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2615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ctgtacaccatgtgcaccggttcgaagat</w:t>
            </w:r>
            <w:r w:rsidRPr="0052615D">
              <w:rPr>
                <w:rFonts w:ascii="Arial" w:hAnsi="Arial" w:cs="Arial"/>
                <w:color w:val="000000" w:themeColor="text1"/>
                <w:sz w:val="22"/>
                <w:szCs w:val="22"/>
              </w:rPr>
              <w:t>CCACCACTGGCGGATAAAGTC</w:t>
            </w:r>
            <w:proofErr w:type="spellEnd"/>
          </w:p>
          <w:p w14:paraId="07944F7D" w14:textId="77777777" w:rsidR="00106E98" w:rsidRPr="0052615D" w:rsidRDefault="00106E98" w:rsidP="00F34B1E">
            <w:pPr>
              <w:ind w:firstLine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06E98" w:rsidRPr="0052615D" w14:paraId="033F451D" w14:textId="77777777" w:rsidTr="00F34B1E">
        <w:tc>
          <w:tcPr>
            <w:tcW w:w="1170" w:type="dxa"/>
          </w:tcPr>
          <w:p w14:paraId="04BB1BBC" w14:textId="77777777" w:rsidR="00106E98" w:rsidRPr="0052615D" w:rsidRDefault="00106E98" w:rsidP="00F34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TDP1771</w:t>
            </w:r>
          </w:p>
          <w:p w14:paraId="19239D51" w14:textId="77777777" w:rsidR="00106E98" w:rsidRPr="0052615D" w:rsidRDefault="00106E98" w:rsidP="00F34B1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14:paraId="0656F1BD" w14:textId="77777777" w:rsidR="00106E98" w:rsidRPr="0052615D" w:rsidRDefault="00106E98" w:rsidP="00F34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mgrB-flank_fw</w:t>
            </w:r>
            <w:proofErr w:type="spellEnd"/>
          </w:p>
          <w:p w14:paraId="508493CF" w14:textId="77777777" w:rsidR="00106E98" w:rsidRPr="0052615D" w:rsidRDefault="00106E98" w:rsidP="00F34B1E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95" w:type="dxa"/>
          </w:tcPr>
          <w:p w14:paraId="0927563A" w14:textId="77777777" w:rsidR="00106E98" w:rsidRPr="0052615D" w:rsidRDefault="00106E98" w:rsidP="00F34B1E">
            <w:pPr>
              <w:tabs>
                <w:tab w:val="left" w:pos="1013"/>
              </w:tabs>
              <w:rPr>
                <w:rFonts w:ascii="Arial" w:hAnsi="Arial" w:cs="Arial"/>
                <w:sz w:val="22"/>
                <w:szCs w:val="22"/>
              </w:rPr>
            </w:pPr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CCTGTATGCAACAGGTGTTAAGACGG</w:t>
            </w:r>
          </w:p>
          <w:p w14:paraId="4523A35F" w14:textId="77777777" w:rsidR="00106E98" w:rsidRPr="0052615D" w:rsidRDefault="00106E98" w:rsidP="00F34B1E">
            <w:pPr>
              <w:tabs>
                <w:tab w:val="left" w:pos="1013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6E98" w:rsidRPr="0052615D" w14:paraId="702644AD" w14:textId="77777777" w:rsidTr="00F34B1E">
        <w:tc>
          <w:tcPr>
            <w:tcW w:w="1170" w:type="dxa"/>
          </w:tcPr>
          <w:p w14:paraId="2D4B1598" w14:textId="77777777" w:rsidR="00106E98" w:rsidRPr="0052615D" w:rsidRDefault="00106E98" w:rsidP="00F34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TDP1772</w:t>
            </w:r>
          </w:p>
          <w:p w14:paraId="34883A91" w14:textId="77777777" w:rsidR="00106E98" w:rsidRPr="0052615D" w:rsidRDefault="00106E98" w:rsidP="00F34B1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14:paraId="693BAF0E" w14:textId="77777777" w:rsidR="00106E98" w:rsidRPr="0052615D" w:rsidRDefault="00106E98" w:rsidP="00F34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mgrB-flank_rev</w:t>
            </w:r>
            <w:proofErr w:type="spellEnd"/>
          </w:p>
          <w:p w14:paraId="31B798E2" w14:textId="77777777" w:rsidR="00106E98" w:rsidRPr="0052615D" w:rsidRDefault="00106E98" w:rsidP="00F34B1E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95" w:type="dxa"/>
          </w:tcPr>
          <w:p w14:paraId="6B70E60C" w14:textId="77777777" w:rsidR="00106E98" w:rsidRPr="0052615D" w:rsidRDefault="00106E98" w:rsidP="00F34B1E">
            <w:pPr>
              <w:tabs>
                <w:tab w:val="left" w:pos="933"/>
              </w:tabs>
              <w:rPr>
                <w:rFonts w:ascii="Arial" w:hAnsi="Arial" w:cs="Arial"/>
                <w:sz w:val="22"/>
                <w:szCs w:val="22"/>
              </w:rPr>
            </w:pPr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CCATCTTCATGAGGTTGATTAAGCGAC</w:t>
            </w:r>
          </w:p>
          <w:p w14:paraId="6536534B" w14:textId="77777777" w:rsidR="00106E98" w:rsidRPr="0052615D" w:rsidRDefault="00106E98" w:rsidP="00F34B1E">
            <w:pPr>
              <w:tabs>
                <w:tab w:val="left" w:pos="933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6E98" w:rsidRPr="0052615D" w14:paraId="141EB4EA" w14:textId="77777777" w:rsidTr="00F34B1E">
        <w:tc>
          <w:tcPr>
            <w:tcW w:w="1170" w:type="dxa"/>
            <w:vAlign w:val="bottom"/>
          </w:tcPr>
          <w:p w14:paraId="0725984A" w14:textId="77777777" w:rsidR="00106E98" w:rsidRPr="0052615D" w:rsidRDefault="00106E98" w:rsidP="00F34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TC_120</w:t>
            </w:r>
          </w:p>
        </w:tc>
        <w:tc>
          <w:tcPr>
            <w:tcW w:w="2610" w:type="dxa"/>
            <w:vAlign w:val="bottom"/>
          </w:tcPr>
          <w:p w14:paraId="484FF0AD" w14:textId="77777777" w:rsidR="00106E98" w:rsidRPr="0052615D" w:rsidRDefault="00106E98" w:rsidP="00F34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 xml:space="preserve">1084 </w:t>
            </w:r>
            <w:proofErr w:type="spellStart"/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ΔphoP</w:t>
            </w:r>
            <w:proofErr w:type="spellEnd"/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6295" w:type="dxa"/>
            <w:vAlign w:val="bottom"/>
          </w:tcPr>
          <w:p w14:paraId="3DD0F39D" w14:textId="77777777" w:rsidR="00106E98" w:rsidRPr="0052615D" w:rsidRDefault="00106E98" w:rsidP="00F34B1E">
            <w:pPr>
              <w:tabs>
                <w:tab w:val="left" w:pos="933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ggcggggttttttcgttgatcacgtacgatCATAAAACAGGCATGAATATACTCC</w:t>
            </w:r>
            <w:proofErr w:type="spellEnd"/>
          </w:p>
        </w:tc>
      </w:tr>
      <w:tr w:rsidR="00106E98" w:rsidRPr="0052615D" w14:paraId="503BBEA6" w14:textId="77777777" w:rsidTr="00F34B1E">
        <w:tc>
          <w:tcPr>
            <w:tcW w:w="1170" w:type="dxa"/>
            <w:vAlign w:val="bottom"/>
          </w:tcPr>
          <w:p w14:paraId="790F378A" w14:textId="77777777" w:rsidR="00106E98" w:rsidRPr="0052615D" w:rsidRDefault="00106E98" w:rsidP="00F34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TC_344</w:t>
            </w:r>
          </w:p>
        </w:tc>
        <w:tc>
          <w:tcPr>
            <w:tcW w:w="2610" w:type="dxa"/>
            <w:vAlign w:val="bottom"/>
          </w:tcPr>
          <w:p w14:paraId="57D2B4B9" w14:textId="77777777" w:rsidR="00106E98" w:rsidRPr="0052615D" w:rsidRDefault="00106E98" w:rsidP="00F34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∆</w:t>
            </w:r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phoPQ Rev 2</w:t>
            </w:r>
          </w:p>
        </w:tc>
        <w:tc>
          <w:tcPr>
            <w:tcW w:w="6295" w:type="dxa"/>
            <w:vAlign w:val="bottom"/>
          </w:tcPr>
          <w:p w14:paraId="496C0655" w14:textId="77777777" w:rsidR="00106E98" w:rsidRPr="0052615D" w:rsidRDefault="00106E98" w:rsidP="00F34B1E">
            <w:pPr>
              <w:tabs>
                <w:tab w:val="left" w:pos="933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GAAAAATCTCAACGAGGCTGTTCTCCCTAGCATTTTCGATAG</w:t>
            </w:r>
          </w:p>
        </w:tc>
      </w:tr>
      <w:tr w:rsidR="00106E98" w:rsidRPr="0052615D" w14:paraId="4761CC1A" w14:textId="77777777" w:rsidTr="00F34B1E">
        <w:tc>
          <w:tcPr>
            <w:tcW w:w="1170" w:type="dxa"/>
            <w:vAlign w:val="bottom"/>
          </w:tcPr>
          <w:p w14:paraId="1F0DC2FE" w14:textId="77777777" w:rsidR="00106E98" w:rsidRPr="0052615D" w:rsidRDefault="00106E98" w:rsidP="00F34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TC_345</w:t>
            </w:r>
          </w:p>
        </w:tc>
        <w:tc>
          <w:tcPr>
            <w:tcW w:w="2610" w:type="dxa"/>
            <w:vAlign w:val="bottom"/>
          </w:tcPr>
          <w:p w14:paraId="6DFE5832" w14:textId="77777777" w:rsidR="00106E98" w:rsidRPr="0052615D" w:rsidRDefault="00106E98" w:rsidP="00F34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∆</w:t>
            </w:r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 xml:space="preserve">phoPQ </w:t>
            </w:r>
            <w:proofErr w:type="gramStart"/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For</w:t>
            </w:r>
            <w:proofErr w:type="gramEnd"/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6295" w:type="dxa"/>
            <w:vAlign w:val="bottom"/>
          </w:tcPr>
          <w:p w14:paraId="518A72C5" w14:textId="77777777" w:rsidR="00106E98" w:rsidRPr="0052615D" w:rsidRDefault="00106E98" w:rsidP="00F34B1E">
            <w:pPr>
              <w:tabs>
                <w:tab w:val="left" w:pos="933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CTAGGGAGAACAGCCTCGTTGAGATTTTTCACGGCGC</w:t>
            </w:r>
          </w:p>
        </w:tc>
      </w:tr>
      <w:tr w:rsidR="00106E98" w:rsidRPr="0052615D" w14:paraId="4ED0DDE3" w14:textId="77777777" w:rsidTr="00F34B1E">
        <w:tc>
          <w:tcPr>
            <w:tcW w:w="1170" w:type="dxa"/>
            <w:vAlign w:val="bottom"/>
          </w:tcPr>
          <w:p w14:paraId="0DDFE7CD" w14:textId="77777777" w:rsidR="00106E98" w:rsidRPr="0052615D" w:rsidRDefault="00106E98" w:rsidP="00F34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TC_127</w:t>
            </w:r>
          </w:p>
        </w:tc>
        <w:tc>
          <w:tcPr>
            <w:tcW w:w="2610" w:type="dxa"/>
            <w:vAlign w:val="bottom"/>
          </w:tcPr>
          <w:p w14:paraId="61CC5B98" w14:textId="77777777" w:rsidR="00106E98" w:rsidRPr="0052615D" w:rsidRDefault="00106E98" w:rsidP="00F34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 xml:space="preserve">1084 </w:t>
            </w:r>
            <w:proofErr w:type="spellStart"/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ΔphoQ</w:t>
            </w:r>
            <w:proofErr w:type="spellEnd"/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6295" w:type="dxa"/>
            <w:vAlign w:val="bottom"/>
          </w:tcPr>
          <w:p w14:paraId="77E2B1EE" w14:textId="77777777" w:rsidR="00106E98" w:rsidRPr="0052615D" w:rsidRDefault="00106E98" w:rsidP="00F34B1E">
            <w:pPr>
              <w:tabs>
                <w:tab w:val="left" w:pos="933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cctgtacaccatgtgcaccggttcgaagatGTTCGGTCGGTAAAATATCC</w:t>
            </w:r>
            <w:proofErr w:type="spellEnd"/>
          </w:p>
        </w:tc>
      </w:tr>
      <w:tr w:rsidR="00106E98" w:rsidRPr="0052615D" w14:paraId="61FECFC1" w14:textId="77777777" w:rsidTr="00F34B1E">
        <w:tc>
          <w:tcPr>
            <w:tcW w:w="1170" w:type="dxa"/>
            <w:vAlign w:val="bottom"/>
          </w:tcPr>
          <w:p w14:paraId="3DDD32FE" w14:textId="77777777" w:rsidR="00106E98" w:rsidRPr="0052615D" w:rsidRDefault="00106E98" w:rsidP="00F34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TC_166</w:t>
            </w:r>
          </w:p>
        </w:tc>
        <w:tc>
          <w:tcPr>
            <w:tcW w:w="2610" w:type="dxa"/>
            <w:vAlign w:val="bottom"/>
          </w:tcPr>
          <w:p w14:paraId="69FA18D5" w14:textId="77777777" w:rsidR="00106E98" w:rsidRPr="0052615D" w:rsidRDefault="00106E98" w:rsidP="00F34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phoPQ validation FOR</w:t>
            </w:r>
          </w:p>
        </w:tc>
        <w:tc>
          <w:tcPr>
            <w:tcW w:w="6295" w:type="dxa"/>
            <w:vAlign w:val="bottom"/>
          </w:tcPr>
          <w:p w14:paraId="3A97860F" w14:textId="77777777" w:rsidR="00106E98" w:rsidRPr="0052615D" w:rsidRDefault="00106E98" w:rsidP="00F34B1E">
            <w:pPr>
              <w:tabs>
                <w:tab w:val="left" w:pos="933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CCGTACAGCGTTCTGAAATCC</w:t>
            </w:r>
          </w:p>
        </w:tc>
      </w:tr>
      <w:tr w:rsidR="00106E98" w:rsidRPr="0052615D" w14:paraId="0EC2D8D0" w14:textId="77777777" w:rsidTr="00F34B1E">
        <w:tc>
          <w:tcPr>
            <w:tcW w:w="1170" w:type="dxa"/>
            <w:vAlign w:val="bottom"/>
          </w:tcPr>
          <w:p w14:paraId="077504F2" w14:textId="77777777" w:rsidR="00106E98" w:rsidRPr="0052615D" w:rsidRDefault="00106E98" w:rsidP="00F34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TC_167</w:t>
            </w:r>
          </w:p>
        </w:tc>
        <w:tc>
          <w:tcPr>
            <w:tcW w:w="2610" w:type="dxa"/>
            <w:vAlign w:val="bottom"/>
          </w:tcPr>
          <w:p w14:paraId="2F4B659F" w14:textId="77777777" w:rsidR="00106E98" w:rsidRPr="0052615D" w:rsidRDefault="00106E98" w:rsidP="00F34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phoPQ validation REV</w:t>
            </w:r>
          </w:p>
        </w:tc>
        <w:tc>
          <w:tcPr>
            <w:tcW w:w="6295" w:type="dxa"/>
            <w:vAlign w:val="bottom"/>
          </w:tcPr>
          <w:p w14:paraId="7A8656F4" w14:textId="77777777" w:rsidR="00106E98" w:rsidRPr="0052615D" w:rsidRDefault="00106E98" w:rsidP="00F34B1E">
            <w:pPr>
              <w:tabs>
                <w:tab w:val="left" w:pos="933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GCTCCGGTTGGTTAATCAGACC</w:t>
            </w:r>
          </w:p>
        </w:tc>
      </w:tr>
      <w:tr w:rsidR="00106E98" w:rsidRPr="0052615D" w14:paraId="0727F91F" w14:textId="77777777" w:rsidTr="00F34B1E">
        <w:tc>
          <w:tcPr>
            <w:tcW w:w="1170" w:type="dxa"/>
            <w:vAlign w:val="bottom"/>
          </w:tcPr>
          <w:p w14:paraId="640454F0" w14:textId="77777777" w:rsidR="00106E98" w:rsidRPr="0052615D" w:rsidRDefault="00106E98" w:rsidP="00F34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TC_391</w:t>
            </w:r>
          </w:p>
        </w:tc>
        <w:tc>
          <w:tcPr>
            <w:tcW w:w="2610" w:type="dxa"/>
            <w:vAlign w:val="bottom"/>
          </w:tcPr>
          <w:p w14:paraId="153B6FEE" w14:textId="77777777" w:rsidR="00106E98" w:rsidRPr="0052615D" w:rsidRDefault="00106E98" w:rsidP="00F34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2615D">
              <w:rPr>
                <w:rFonts w:ascii="Arial" w:hAnsi="Arial" w:cs="Arial"/>
                <w:color w:val="000000"/>
                <w:sz w:val="22"/>
                <w:szCs w:val="22"/>
              </w:rPr>
              <w:t>phoP-FLAG (WT)</w:t>
            </w:r>
          </w:p>
        </w:tc>
        <w:tc>
          <w:tcPr>
            <w:tcW w:w="6295" w:type="dxa"/>
            <w:vAlign w:val="bottom"/>
          </w:tcPr>
          <w:p w14:paraId="2441B0CA" w14:textId="77777777" w:rsidR="00106E98" w:rsidRPr="0052615D" w:rsidRDefault="00106E98" w:rsidP="00F34B1E">
            <w:pPr>
              <w:tabs>
                <w:tab w:val="left" w:pos="933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615D">
              <w:rPr>
                <w:rFonts w:ascii="Arial" w:hAnsi="Arial" w:cs="Arial"/>
                <w:color w:val="000000"/>
                <w:sz w:val="16"/>
                <w:szCs w:val="16"/>
              </w:rPr>
              <w:t>tttgggctagcgaattcgagctcggtacccAGGAGGATGCATATGCGCGTACTCGTGGTTGAGGATAATGCCCTGCTGCGTCACCACCTCAAAGTTCAGCTGCAGGAGCTGGGCCATCAGGTCGATGCGGCGGAAGATGCCAGGGAAGCGGACTACTATCTGGGCGAACATCTCCCGGATATCGCCATCGTCGATCTCGGCCTGCCGGATGAAGACGGTTTATCACTGATCCGCCGCTGGCGCAGCCACGACGTGTCGCTGCCGGTGCTGGTGCTGACCGCCCGCGAAGGATGGCAGGATAAAGTGGAAGTGCTGAGCGCCGGGGCGGATGATTACGTCACCAAGCCTTTCCATATTGAAGAGGTTGCCGCCCGCATGCAGGCGCTGCTGCGCCGTAACAGCGGCCTGGCCTCGCAGGTGATCTCCCTGCCGCCGTTCCAGGTCGACCTCTCCCGGCGCGAGCTGTCGGTGAATGACCAGCCGATCAAGCTGACCGCCTTTGAATACACCATTATGGAAACCCTGATCCGTAACCGCGGCAAAGTGGTCAGCAAAGATTCGCTGATGCTCCAGCTTTACCCGGATGCCGAACTGCGAGAAAGCCACACCATCGACGTGCTGATGGGTCGGCTGCGCAAGAAAATTCAGGCTGAATACCCACAGGACGTCATCACCACGGTGCGCGGCCAGGGCTATCTGTTCGAACTGCGCGGTGGCgactacaaagaccatgacggtgattataaagatcatgacatcgattacaaggatgacgatgacaaaTGAggggatcctctagagtcgacctgcaggcat</w:t>
            </w:r>
          </w:p>
        </w:tc>
      </w:tr>
    </w:tbl>
    <w:p w14:paraId="158563D7" w14:textId="1EC84B87" w:rsidR="00106E98" w:rsidRPr="003D350F" w:rsidRDefault="00106E98" w:rsidP="003D350F">
      <w:pPr>
        <w:pStyle w:val="ListParagraph"/>
        <w:rPr>
          <w:rFonts w:ascii="Arial" w:hAnsi="Arial" w:cs="Arial"/>
        </w:rPr>
      </w:pPr>
      <w:r w:rsidRPr="0052615D">
        <w:rPr>
          <w:rFonts w:ascii="Arial" w:hAnsi="Arial" w:cs="Arial"/>
        </w:rPr>
        <w:t>*</w:t>
      </w:r>
      <w:proofErr w:type="gramStart"/>
      <w:r w:rsidRPr="0052615D">
        <w:rPr>
          <w:rFonts w:ascii="Arial" w:hAnsi="Arial" w:cs="Arial"/>
        </w:rPr>
        <w:t>bold</w:t>
      </w:r>
      <w:proofErr w:type="gramEnd"/>
      <w:r w:rsidRPr="0052615D">
        <w:rPr>
          <w:rFonts w:ascii="Arial" w:hAnsi="Arial" w:cs="Arial"/>
        </w:rPr>
        <w:t xml:space="preserve"> typeface = homology overhangs</w:t>
      </w:r>
    </w:p>
    <w:sectPr w:rsidR="00106E98" w:rsidRPr="003D350F" w:rsidSect="00F831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E98"/>
    <w:rsid w:val="00106E98"/>
    <w:rsid w:val="003D350F"/>
    <w:rsid w:val="00F8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E8C79"/>
  <w15:chartTrackingRefBased/>
  <w15:docId w15:val="{0F4FB681-B8A9-4FD9-A638-3CE817812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E9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E9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6E9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06E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B10B75-1DBA-4BE4-8CEB-8B6421D39C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Nicholas Murtha</dc:creator>
  <cp:keywords/>
  <dc:description/>
  <cp:lastModifiedBy>Andrew Nicholas Murtha</cp:lastModifiedBy>
  <cp:revision>1</cp:revision>
  <dcterms:created xsi:type="dcterms:W3CDTF">2022-01-31T16:02:00Z</dcterms:created>
  <dcterms:modified xsi:type="dcterms:W3CDTF">2022-01-31T16:13:00Z</dcterms:modified>
</cp:coreProperties>
</file>